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BC8CB" w14:textId="4027F412" w:rsidR="00BB1EE6" w:rsidRPr="00C40CD4" w:rsidRDefault="00BB1EE6">
      <w:pPr>
        <w:rPr>
          <w:rFonts w:ascii="Times New Roman" w:hAnsi="Times New Roman" w:cs="Times New Roman"/>
          <w:noProof/>
          <w:color w:val="000000" w:themeColor="text1"/>
          <w:sz w:val="28"/>
          <w:szCs w:val="28"/>
          <w14:ligatures w14:val="none"/>
        </w:rPr>
      </w:pPr>
      <w:r w:rsidRPr="00C40CD4"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  <w14:ligatures w14:val="none"/>
        </w:rPr>
        <w:t>Supplementary Information</w:t>
      </w:r>
    </w:p>
    <w:p w14:paraId="51DCDBA0" w14:textId="77777777" w:rsidR="00932B44" w:rsidRPr="00C40CD4" w:rsidRDefault="00932B44" w:rsidP="00932B4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</w:pPr>
    </w:p>
    <w:p w14:paraId="3A8F9B12" w14:textId="6B370334" w:rsidR="00C40CD4" w:rsidRPr="00C40CD4" w:rsidRDefault="00C40CD4" w:rsidP="00C40CD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We analyzed the correlation between IL-6 and CD352 in lung cancer using the GEPIA2 database and found that IL-6 was significantly correlated with CD352. Meanwhile, there was also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82337391"/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exhaust</w:t>
      </w:r>
      <w:bookmarkEnd w:id="0"/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ed CD8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T cell subpopulation in the GEPIA2 database, and this subpopulation included a total of six exhaustion-related molecules, including HAVCR2, TIGIT, LAG3, PDCD1, CXCL13, and LAYN, and IL-6 was also significantly correlated with this subpopulation. Therefore, we suggest that the negative effect of IL-6 may accompany the whole process of CD8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exhaustion 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（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）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>. Later, we will further explore the role and changes of IL-6 in the process of CD8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C40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 exhaustion.</w:t>
      </w:r>
    </w:p>
    <w:p w14:paraId="57CB1D6C" w14:textId="26348BA2" w:rsidR="00932B44" w:rsidRPr="00C40CD4" w:rsidRDefault="00932B44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</w:pPr>
    </w:p>
    <w:p w14:paraId="48DD7FB2" w14:textId="77777777" w:rsidR="00932B44" w:rsidRPr="00C40CD4" w:rsidRDefault="00932B44">
      <w:pPr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  <w14:ligatures w14:val="none"/>
        </w:rPr>
      </w:pPr>
    </w:p>
    <w:p w14:paraId="6221CD5B" w14:textId="2C424773" w:rsidR="00BB1EE6" w:rsidRDefault="00BB1EE6">
      <w:r>
        <w:rPr>
          <w:rFonts w:ascii="Times New Roman" w:hAnsi="Times New Roman" w:cs="Times New Roman"/>
          <w:noProof/>
          <w:color w:val="FF0000"/>
          <w:sz w:val="28"/>
          <w:szCs w:val="28"/>
          <w14:ligatures w14:val="none"/>
        </w:rPr>
        <w:drawing>
          <wp:inline distT="0" distB="0" distL="0" distR="0" wp14:anchorId="17C3A200" wp14:editId="472A95CB">
            <wp:extent cx="5266690" cy="2752090"/>
            <wp:effectExtent l="0" t="0" r="0" b="0"/>
            <wp:docPr id="20378359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83599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5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022680" w14:textId="0F28540B" w:rsidR="00932B44" w:rsidRPr="00C40CD4" w:rsidRDefault="00932B44" w:rsidP="00BB1EE6">
      <w:pPr>
        <w:spacing w:line="480" w:lineRule="auto"/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14:ligatures w14:val="none"/>
        </w:rPr>
      </w:pPr>
      <w:r w:rsidRPr="00C40CD4">
        <w:rPr>
          <w:rFonts w:ascii="Times New Roman" w:hAnsi="Times New Roman" w:cs="Times New Roman" w:hint="eastAsia"/>
          <w:noProof/>
          <w:color w:val="000000" w:themeColor="text1"/>
          <w:sz w:val="28"/>
          <w:szCs w:val="28"/>
          <w14:ligatures w14:val="none"/>
        </w:rPr>
        <w:t>Supplementary</w:t>
      </w:r>
      <w:r w:rsidRPr="00C40CD4">
        <w:rPr>
          <w:rFonts w:ascii="Times New Roman" w:hAnsi="Times New Roman" w:cs="Times New Roman"/>
          <w:noProof/>
          <w:color w:val="000000" w:themeColor="text1"/>
          <w:sz w:val="28"/>
          <w:szCs w:val="28"/>
          <w14:ligatures w14:val="none"/>
        </w:rPr>
        <w:t xml:space="preserve"> Figure</w:t>
      </w:r>
      <w:r w:rsidR="00C40CD4" w:rsidRPr="00C40CD4">
        <w:rPr>
          <w:rFonts w:ascii="Times New Roman" w:hAnsi="Times New Roman" w:cs="Times New Roman"/>
          <w:noProof/>
          <w:color w:val="000000" w:themeColor="text1"/>
          <w:sz w:val="28"/>
          <w:szCs w:val="28"/>
          <w14:ligatures w14:val="none"/>
        </w:rPr>
        <w:t xml:space="preserve"> </w:t>
      </w:r>
      <w:r w:rsidRPr="00C40CD4">
        <w:rPr>
          <w:rFonts w:ascii="Times New Roman" w:hAnsi="Times New Roman" w:cs="Times New Roman"/>
          <w:noProof/>
          <w:color w:val="000000" w:themeColor="text1"/>
          <w:sz w:val="28"/>
          <w:szCs w:val="28"/>
          <w14:ligatures w14:val="none"/>
        </w:rPr>
        <w:t>1</w:t>
      </w:r>
    </w:p>
    <w:p w14:paraId="55A66976" w14:textId="4EFC86E5" w:rsidR="00C40CD4" w:rsidRPr="00C40CD4" w:rsidRDefault="00C40CD4" w:rsidP="00C40CD4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</w:pPr>
      <w:r w:rsidRPr="00C40CD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>Figure (A) shows the correlation between IL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>-</w:t>
      </w:r>
      <w:r w:rsidRPr="00C40CD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 xml:space="preserve">6 and CD352 in tumor tissues and </w:t>
      </w:r>
      <w:proofErr w:type="spellStart"/>
      <w:r w:rsidRPr="00C40CD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>pericarcinoma</w:t>
      </w:r>
      <w:proofErr w:type="spellEnd"/>
      <w:r w:rsidRPr="00C40CD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 xml:space="preserve"> tissues of patients with non-small cell lung cancer; and Figure (B) shows the correlation between IL-6 and exhausted CD8+ T cell subsets in tumor tissues and </w:t>
      </w:r>
      <w:proofErr w:type="spellStart"/>
      <w:r w:rsidRPr="00C40CD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>pericarcinoma</w:t>
      </w:r>
      <w:proofErr w:type="spellEnd"/>
      <w:r w:rsidRPr="00C40CD4">
        <w:rPr>
          <w:rFonts w:ascii="Times New Roman" w:eastAsia="等线" w:hAnsi="Times New Roman" w:cs="Times New Roman"/>
          <w:color w:val="000000" w:themeColor="text1"/>
          <w:sz w:val="24"/>
          <w:szCs w:val="24"/>
          <w14:ligatures w14:val="none"/>
        </w:rPr>
        <w:t xml:space="preserve"> tissues of patients with non-small cell lung cancer.</w:t>
      </w:r>
    </w:p>
    <w:p w14:paraId="4E2A2408" w14:textId="77777777" w:rsidR="00C40CD4" w:rsidRPr="00C40CD4" w:rsidRDefault="00C40CD4">
      <w:pPr>
        <w:rPr>
          <w:rFonts w:ascii="Times New Roman" w:hAnsi="Times New Roman" w:cs="Times New Roman" w:hint="eastAsia"/>
          <w:sz w:val="24"/>
          <w:szCs w:val="24"/>
        </w:rPr>
      </w:pPr>
    </w:p>
    <w:p w14:paraId="7D6B8DF4" w14:textId="27FEE65D" w:rsidR="00BB1EE6" w:rsidRDefault="00C40C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967F7E" w:rsidRPr="00967F7E">
        <w:rPr>
          <w:rFonts w:ascii="Times New Roman" w:hAnsi="Times New Roman" w:cs="Times New Roman"/>
          <w:sz w:val="24"/>
          <w:szCs w:val="24"/>
        </w:rPr>
        <w:t xml:space="preserve"> 1.</w:t>
      </w:r>
    </w:p>
    <w:tbl>
      <w:tblPr>
        <w:tblW w:w="9127" w:type="dxa"/>
        <w:tblLook w:val="04A0" w:firstRow="1" w:lastRow="0" w:firstColumn="1" w:lastColumn="0" w:noHBand="0" w:noVBand="1"/>
      </w:tblPr>
      <w:tblGrid>
        <w:gridCol w:w="5792"/>
        <w:gridCol w:w="3335"/>
      </w:tblGrid>
      <w:tr w:rsidR="00967F7E" w:rsidRPr="00967F7E" w14:paraId="24CD71AC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02A5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ow cytometry antibodies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4B9EB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rm</w:t>
            </w:r>
          </w:p>
        </w:tc>
      </w:tr>
      <w:tr w:rsidR="00967F7E" w:rsidRPr="00967F7E" w14:paraId="3AB7EA4D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E8C5A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ITC anti-human CD3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B53BB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38FB006B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45CBF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/Cyanine7 anti-human CD3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6DDE3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075D56E4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BD02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C-Cy™7 anti-Human CD8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C51DD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58BDAEB3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B26DF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rCP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/Cyanine5.5 anti-human CD8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EFBC6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76554B05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3E5B6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C anti-human PD1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06B67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6E07B2B6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C01A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 Anti-Human CD352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7D01C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10046CF9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FE99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 Anti-Human TIM3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0972D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3F12FAB5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534D9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-AAD Viability Staining Solution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918A3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0A0EFB1E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8D54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E/Cyanine7 anti-human NRP1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A273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68089B95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45FDF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Human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uStain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X</w:t>
            </w:r>
            <w:proofErr w:type="spellEnd"/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™(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 B Receptor locking Solution)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EF42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17880129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59E2A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activation </w:t>
            </w:r>
            <w:proofErr w:type="spellStart"/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cktial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ith brefeldin A)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16E79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7FFC8E26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13645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C Anti-Human CD39 Antibody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BCDA1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USA)</w:t>
            </w:r>
          </w:p>
        </w:tc>
      </w:tr>
      <w:tr w:rsidR="00967F7E" w:rsidRPr="00967F7E" w14:paraId="2B2944D5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640E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 IFN-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ma</w:t>
            </w:r>
            <w:proofErr w:type="spell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PE-Cy7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432B0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 Bioscience (USA)</w:t>
            </w:r>
          </w:p>
        </w:tc>
      </w:tr>
      <w:tr w:rsidR="00967F7E" w:rsidRPr="00967F7E" w14:paraId="42D742BF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27060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 Granzyme B PE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DFA47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 Bioscience (USA)</w:t>
            </w:r>
          </w:p>
        </w:tc>
      </w:tr>
      <w:tr w:rsidR="00967F7E" w:rsidRPr="00967F7E" w14:paraId="5DD876E3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861C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man IL-6 Flex Set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B87E0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 Bioscience (USA)</w:t>
            </w:r>
          </w:p>
        </w:tc>
      </w:tr>
      <w:tr w:rsidR="00967F7E" w:rsidRPr="00967F7E" w14:paraId="68C6547F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5CC7D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man IL-10 Flex Set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2B21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 Bioscience (USA)</w:t>
            </w:r>
          </w:p>
        </w:tc>
      </w:tr>
      <w:tr w:rsidR="00967F7E" w:rsidRPr="00967F7E" w14:paraId="36976EE6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48500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man IL-17A Flex Set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F03F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 Bioscience (USA)</w:t>
            </w:r>
          </w:p>
        </w:tc>
      </w:tr>
      <w:tr w:rsidR="00967F7E" w:rsidRPr="00967F7E" w14:paraId="0EBE28B8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63D6D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man TNF Flex Set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F7090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 Bioscience (USA)</w:t>
            </w:r>
          </w:p>
        </w:tc>
      </w:tr>
      <w:tr w:rsidR="00967F7E" w:rsidRPr="00967F7E" w14:paraId="269F76F4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CDD9B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exa Fluor® 647 Conjugate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E571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Signaling 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echnology(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SA)</w:t>
            </w:r>
          </w:p>
        </w:tc>
      </w:tr>
      <w:tr w:rsidR="00967F7E" w:rsidRPr="00967F7E" w14:paraId="1D947FD6" w14:textId="77777777" w:rsidTr="00967F7E">
        <w:trPr>
          <w:trHeight w:val="288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33C91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exa Fluor® 594 Conjugate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75CEB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Signaling 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echnology(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SA)</w:t>
            </w:r>
          </w:p>
        </w:tc>
      </w:tr>
      <w:tr w:rsidR="00967F7E" w:rsidRPr="00967F7E" w14:paraId="1AD6D4C1" w14:textId="77777777" w:rsidTr="00967F7E">
        <w:trPr>
          <w:trHeight w:val="311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8EDC3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F1/TCF7(C63D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)Rabbit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6347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Signaling 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echnology(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SA)</w:t>
            </w:r>
          </w:p>
        </w:tc>
      </w:tr>
      <w:tr w:rsidR="00967F7E" w:rsidRPr="00967F7E" w14:paraId="1DF367ED" w14:textId="77777777" w:rsidTr="00967F7E">
        <w:trPr>
          <w:trHeight w:val="311"/>
        </w:trPr>
        <w:tc>
          <w:tcPr>
            <w:tcW w:w="5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CB3B3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x/Tox2(E6G5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)Rabbit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6ADBA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Cell Signaling 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echnology(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SA)</w:t>
            </w:r>
          </w:p>
        </w:tc>
      </w:tr>
    </w:tbl>
    <w:p w14:paraId="1BCAE23D" w14:textId="77777777" w:rsidR="00967F7E" w:rsidRDefault="00967F7E">
      <w:pPr>
        <w:rPr>
          <w:rFonts w:ascii="Times New Roman" w:hAnsi="Times New Roman" w:cs="Times New Roman"/>
          <w:sz w:val="24"/>
          <w:szCs w:val="24"/>
        </w:rPr>
      </w:pPr>
    </w:p>
    <w:p w14:paraId="6C8504F5" w14:textId="77777777" w:rsidR="00967F7E" w:rsidRDefault="00967F7E">
      <w:pPr>
        <w:rPr>
          <w:rFonts w:ascii="Times New Roman" w:hAnsi="Times New Roman" w:cs="Times New Roman"/>
          <w:sz w:val="24"/>
          <w:szCs w:val="24"/>
        </w:rPr>
      </w:pPr>
    </w:p>
    <w:p w14:paraId="63F3DB86" w14:textId="2635C6BC" w:rsidR="00967F7E" w:rsidRDefault="00C40CD4" w:rsidP="00967F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967F7E" w:rsidRPr="00967F7E">
        <w:rPr>
          <w:rFonts w:ascii="Times New Roman" w:hAnsi="Times New Roman" w:cs="Times New Roman"/>
          <w:sz w:val="24"/>
          <w:szCs w:val="24"/>
        </w:rPr>
        <w:t xml:space="preserve"> </w:t>
      </w:r>
      <w:r w:rsidR="00967F7E">
        <w:rPr>
          <w:rFonts w:ascii="Times New Roman" w:hAnsi="Times New Roman" w:cs="Times New Roman" w:hint="eastAsia"/>
          <w:sz w:val="24"/>
          <w:szCs w:val="24"/>
        </w:rPr>
        <w:t>2</w:t>
      </w:r>
      <w:r w:rsidR="00967F7E" w:rsidRPr="00967F7E">
        <w:rPr>
          <w:rFonts w:ascii="Times New Roman" w:hAnsi="Times New Roman" w:cs="Times New Roman"/>
          <w:sz w:val="24"/>
          <w:szCs w:val="24"/>
        </w:rPr>
        <w:t>.</w:t>
      </w:r>
    </w:p>
    <w:p w14:paraId="27377BA5" w14:textId="77777777" w:rsidR="00967F7E" w:rsidRDefault="00967F7E" w:rsidP="00967F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1"/>
        <w:gridCol w:w="6075"/>
      </w:tblGrid>
      <w:tr w:rsidR="00967F7E" w:rsidRPr="00967F7E" w14:paraId="48F2759E" w14:textId="77777777" w:rsidTr="00967F7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789687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Primer name</w:t>
            </w:r>
          </w:p>
        </w:tc>
        <w:tc>
          <w:tcPr>
            <w:tcW w:w="6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3A29F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Base sequence</w:t>
            </w:r>
          </w:p>
        </w:tc>
      </w:tr>
      <w:tr w:rsidR="00967F7E" w:rsidRPr="00967F7E" w14:paraId="3C5A10DE" w14:textId="77777777" w:rsidTr="00967F7E"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8970FA8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407107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CATCCTGGGCTACACTGAGC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213D00F2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proofErr w:type="gramEnd"/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AAAGTGGTCGTTGAGGGCAA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967F7E" w:rsidRPr="00967F7E" w14:paraId="646E8CCC" w14:textId="77777777" w:rsidTr="00967F7E"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45DD07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EMOES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3D4138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GTGGCAAAGCCGACAATAAC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45FBB57E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proofErr w:type="gramEnd"/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CCGAATGAAATCTCCTGTCTCA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967F7E" w:rsidRPr="00967F7E" w14:paraId="4480FBF7" w14:textId="77777777" w:rsidTr="00967F7E"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1C48C7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20A587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ATGAACTCCTTCTCCACAAGCGC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777AFE76" w14:textId="77777777" w:rsidR="00967F7E" w:rsidRPr="00967F7E" w:rsidRDefault="00967F7E" w:rsidP="00967F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Reverse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GGGAAGGCAGCAGGCAACAC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967F7E" w:rsidRPr="00967F7E" w14:paraId="3090568B" w14:textId="77777777" w:rsidTr="00967F7E"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4EF964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T-BET</w:t>
            </w:r>
          </w:p>
        </w:tc>
        <w:tc>
          <w:tcPr>
            <w:tcW w:w="60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C22FD2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AAGGATTCCGGGAGAACTTTG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5FB1517F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Reverse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GTTGGGTAGGAGAGGAGAGTAG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967F7E" w:rsidRPr="00967F7E" w14:paraId="3FA05711" w14:textId="77777777" w:rsidTr="00967F7E"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54F16F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TCF1</w:t>
            </w:r>
          </w:p>
        </w:tc>
        <w:tc>
          <w:tcPr>
            <w:tcW w:w="6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BEE81E" w14:textId="77777777" w:rsidR="00967F7E" w:rsidRPr="00967F7E" w:rsidRDefault="00967F7E" w:rsidP="00967F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GTGATGAGCTACCAACCAAGAA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 w14:paraId="23DBBAF7" w14:textId="77777777" w:rsidR="00967F7E" w:rsidRPr="00967F7E" w:rsidRDefault="00967F7E" w:rsidP="00967F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7F7E">
              <w:rPr>
                <w:rFonts w:ascii="Times New Roman" w:hAnsi="Times New Roman" w:cs="Times New Roman"/>
                <w:bCs/>
                <w:sz w:val="24"/>
                <w:szCs w:val="24"/>
              </w:rPr>
              <w:t>Reverse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967F7E">
              <w:rPr>
                <w:rFonts w:ascii="Times New Roman" w:hAnsi="Times New Roman" w:cs="Times New Roman" w:hint="eastAsia"/>
                <w:sz w:val="24"/>
                <w:szCs w:val="24"/>
              </w:rPr>
              <w:t>-AGGGTTCTTCTGCCTCTCATA-3</w:t>
            </w:r>
            <w:r w:rsidRPr="00967F7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</w:tbl>
    <w:p w14:paraId="438F0328" w14:textId="77777777" w:rsidR="00967F7E" w:rsidRDefault="00967F7E" w:rsidP="00967F7E">
      <w:pPr>
        <w:rPr>
          <w:rFonts w:ascii="Times New Roman" w:hAnsi="Times New Roman" w:cs="Times New Roman"/>
          <w:sz w:val="24"/>
          <w:szCs w:val="24"/>
        </w:rPr>
      </w:pPr>
    </w:p>
    <w:p w14:paraId="488770A9" w14:textId="77777777" w:rsidR="00967F7E" w:rsidRDefault="00967F7E" w:rsidP="00967F7E">
      <w:pPr>
        <w:rPr>
          <w:rFonts w:ascii="Times New Roman" w:hAnsi="Times New Roman" w:cs="Times New Roman"/>
          <w:sz w:val="24"/>
          <w:szCs w:val="24"/>
        </w:rPr>
      </w:pPr>
    </w:p>
    <w:p w14:paraId="210B2B18" w14:textId="77777777" w:rsidR="00967F7E" w:rsidRDefault="00967F7E" w:rsidP="00967F7E">
      <w:pPr>
        <w:rPr>
          <w:rFonts w:ascii="Times New Roman" w:hAnsi="Times New Roman" w:cs="Times New Roman"/>
          <w:sz w:val="24"/>
          <w:szCs w:val="24"/>
        </w:rPr>
      </w:pPr>
    </w:p>
    <w:p w14:paraId="236C5093" w14:textId="77777777" w:rsidR="00967F7E" w:rsidRDefault="00967F7E" w:rsidP="00967F7E">
      <w:pPr>
        <w:rPr>
          <w:rFonts w:ascii="Times New Roman" w:hAnsi="Times New Roman" w:cs="Times New Roman"/>
          <w:sz w:val="24"/>
          <w:szCs w:val="24"/>
        </w:rPr>
      </w:pPr>
    </w:p>
    <w:p w14:paraId="1DAEE0FF" w14:textId="4D18C820" w:rsidR="00967F7E" w:rsidRDefault="00C40CD4" w:rsidP="00967F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967F7E" w:rsidRPr="00967F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F7E">
        <w:rPr>
          <w:rFonts w:ascii="Times New Roman" w:hAnsi="Times New Roman" w:cs="Times New Roman" w:hint="eastAsia"/>
          <w:sz w:val="24"/>
          <w:szCs w:val="24"/>
        </w:rPr>
        <w:t>3</w:t>
      </w:r>
      <w:r w:rsidR="00967F7E" w:rsidRPr="00967F7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032" w:type="dxa"/>
        <w:tblLook w:val="04A0" w:firstRow="1" w:lastRow="0" w:firstColumn="1" w:lastColumn="0" w:noHBand="0" w:noVBand="1"/>
      </w:tblPr>
      <w:tblGrid>
        <w:gridCol w:w="2897"/>
        <w:gridCol w:w="1631"/>
        <w:gridCol w:w="910"/>
        <w:gridCol w:w="1171"/>
        <w:gridCol w:w="1067"/>
        <w:gridCol w:w="1356"/>
      </w:tblGrid>
      <w:tr w:rsidR="00967F7E" w:rsidRPr="00967F7E" w14:paraId="1CAAEC35" w14:textId="77777777" w:rsidTr="00967F7E">
        <w:trPr>
          <w:trHeight w:val="840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55C23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tibod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07F61F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nufacture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79C3C6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t no.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586BD5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lution use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2D893F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F6F89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bserved band size</w:t>
            </w:r>
          </w:p>
        </w:tc>
      </w:tr>
      <w:tr w:rsidR="00967F7E" w:rsidRPr="00967F7E" w14:paraId="7F3938DE" w14:textId="77777777" w:rsidTr="00967F7E">
        <w:trPr>
          <w:trHeight w:val="622"/>
        </w:trPr>
        <w:tc>
          <w:tcPr>
            <w:tcW w:w="27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67B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F1/TCF7(C63D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)Rabbit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0B94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0688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3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5A1C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C1AE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bbit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3246D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,50kDa</w:t>
            </w:r>
          </w:p>
        </w:tc>
      </w:tr>
      <w:tr w:rsidR="00967F7E" w:rsidRPr="00967F7E" w14:paraId="0E3C0A16" w14:textId="77777777" w:rsidTr="00967F7E">
        <w:trPr>
          <w:trHeight w:val="622"/>
        </w:trPr>
        <w:tc>
          <w:tcPr>
            <w:tcW w:w="27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7A398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x/Tox2(E6G5</w:t>
            </w:r>
            <w:proofErr w:type="gram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)Rabbit</w:t>
            </w:r>
            <w:proofErr w:type="gramEnd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5BDD4E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5C012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778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E637FF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FF1A17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bbit </w:t>
            </w:r>
            <w:proofErr w:type="spellStart"/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989FED" w14:textId="77777777" w:rsidR="00967F7E" w:rsidRPr="00967F7E" w:rsidRDefault="00967F7E" w:rsidP="00967F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7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-80kDa</w:t>
            </w:r>
          </w:p>
        </w:tc>
      </w:tr>
    </w:tbl>
    <w:p w14:paraId="55892754" w14:textId="77777777" w:rsidR="00967F7E" w:rsidRPr="00967F7E" w:rsidRDefault="00967F7E" w:rsidP="00967F7E">
      <w:pPr>
        <w:rPr>
          <w:rFonts w:ascii="Times New Roman" w:hAnsi="Times New Roman" w:cs="Times New Roman"/>
          <w:sz w:val="24"/>
          <w:szCs w:val="24"/>
        </w:rPr>
      </w:pPr>
    </w:p>
    <w:p w14:paraId="3FB598F7" w14:textId="77777777" w:rsidR="00967F7E" w:rsidRPr="00967F7E" w:rsidRDefault="00967F7E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67F7E" w:rsidRPr="00967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78874" w14:textId="77777777" w:rsidR="00932B44" w:rsidRDefault="00932B44" w:rsidP="00932B44">
      <w:r>
        <w:separator/>
      </w:r>
    </w:p>
  </w:endnote>
  <w:endnote w:type="continuationSeparator" w:id="0">
    <w:p w14:paraId="3E79BB43" w14:textId="77777777" w:rsidR="00932B44" w:rsidRDefault="00932B44" w:rsidP="00932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4711F" w14:textId="77777777" w:rsidR="00932B44" w:rsidRDefault="00932B44" w:rsidP="00932B44">
      <w:r>
        <w:separator/>
      </w:r>
    </w:p>
  </w:footnote>
  <w:footnote w:type="continuationSeparator" w:id="0">
    <w:p w14:paraId="12C99EBA" w14:textId="77777777" w:rsidR="00932B44" w:rsidRDefault="00932B44" w:rsidP="00932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E6"/>
    <w:rsid w:val="007E4D60"/>
    <w:rsid w:val="00932B44"/>
    <w:rsid w:val="00967F7E"/>
    <w:rsid w:val="00BB1EE6"/>
    <w:rsid w:val="00C40CD4"/>
    <w:rsid w:val="00D5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9336B"/>
  <w15:chartTrackingRefBased/>
  <w15:docId w15:val="{9DBB48B4-1697-45BD-B385-749B6EF8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7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8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zhang</dc:creator>
  <cp:keywords/>
  <dc:description/>
  <cp:lastModifiedBy>yuanqing</cp:lastModifiedBy>
  <cp:revision>3</cp:revision>
  <dcterms:created xsi:type="dcterms:W3CDTF">2024-11-12T08:00:00Z</dcterms:created>
  <dcterms:modified xsi:type="dcterms:W3CDTF">2024-11-13T02:12:00Z</dcterms:modified>
</cp:coreProperties>
</file>